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772"/>
        <w:gridCol w:w="1629"/>
        <w:gridCol w:w="1550"/>
        <w:gridCol w:w="1550"/>
        <w:gridCol w:w="1624"/>
        <w:gridCol w:w="1518"/>
      </w:tblGrid>
      <w:tr w:rsidR="005D49FB" w:rsidRPr="00080839" w:rsidTr="001948AC">
        <w:trPr>
          <w:trHeight w:val="2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</w:tr>
      <w:tr w:rsidR="005D49FB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397.57±176.38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568.80±147.15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ind w:firstLineChars="9" w:firstLine="1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78.76±36.63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96.97±13.15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7.59±22.96</w:t>
            </w:r>
          </w:p>
        </w:tc>
      </w:tr>
      <w:tr w:rsidR="005D49FB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87.92±136.54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99.75±196.98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1.03±20.56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51.62±20.4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39.47±27.95</w:t>
            </w:r>
          </w:p>
        </w:tc>
      </w:tr>
      <w:tr w:rsidR="005D49FB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00.16±54.93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354.04±335.22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6.46±71.50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21.79±19.3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15.50±33.2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</w:tr>
      <w:tr w:rsidR="005D49FB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4.92±89.0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382.82±256.86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70.02±62.5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14.53±26.67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06.14±27.2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</w:tr>
      <w:tr w:rsidR="005D49FB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43.97±128.05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476.85±295.89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1.17±111.40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06.16±35.6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,¶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89.52±22.1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</w:tr>
      <w:tr w:rsidR="005D49FB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12.47±192.8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427.97±187.74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222.43±66.76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40.97±30.61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5D49FB" w:rsidRPr="00080839" w:rsidRDefault="005D49FB" w:rsidP="001948AC">
            <w:pPr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156.03±83.43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</w:tr>
    </w:tbl>
    <w:p w:rsidR="00281098" w:rsidRDefault="00281098">
      <w:bookmarkStart w:id="0" w:name="_GoBack"/>
      <w:bookmarkEnd w:id="0"/>
    </w:p>
    <w:sectPr w:rsidR="002810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4F264D"/>
    <w:rsid w:val="005D49FB"/>
    <w:rsid w:val="009C7F9C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36:00Z</dcterms:created>
  <dcterms:modified xsi:type="dcterms:W3CDTF">2022-12-07T15:36:00Z</dcterms:modified>
</cp:coreProperties>
</file>